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A5D" w:rsidRDefault="00ED13D2">
      <w:pPr>
        <w:spacing w:after="340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</w:t>
      </w:r>
      <w:bookmarkStart w:id="0" w:name="_GoBack"/>
      <w:bookmarkEnd w:id="0"/>
      <w:r>
        <w:rPr>
          <w:b/>
          <w:sz w:val="24"/>
          <w:szCs w:val="24"/>
        </w:rPr>
        <w:t>ble 7C</w:t>
      </w:r>
      <w:r w:rsidR="0088752D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 List of </w:t>
      </w:r>
      <w:r w:rsidR="0003765A">
        <w:rPr>
          <w:b/>
          <w:sz w:val="24"/>
          <w:szCs w:val="24"/>
        </w:rPr>
        <w:t>somatic sequence a</w:t>
      </w:r>
      <w:r>
        <w:rPr>
          <w:b/>
          <w:sz w:val="24"/>
          <w:szCs w:val="24"/>
        </w:rPr>
        <w:t>lterations</w:t>
      </w:r>
    </w:p>
    <w:tbl>
      <w:tblPr>
        <w:tblW w:w="13328" w:type="dxa"/>
        <w:tblInd w:w="-14" w:type="dxa"/>
        <w:tblBorders>
          <w:bottom w:val="single" w:sz="8" w:space="0" w:color="00000A"/>
          <w:insideH w:val="single" w:sz="8" w:space="0" w:color="00000A"/>
        </w:tblBorders>
        <w:tblLook w:val="04A0" w:firstRow="1" w:lastRow="0" w:firstColumn="1" w:lastColumn="0" w:noHBand="0" w:noVBand="1"/>
      </w:tblPr>
      <w:tblGrid>
        <w:gridCol w:w="1455"/>
        <w:gridCol w:w="1168"/>
        <w:gridCol w:w="1169"/>
        <w:gridCol w:w="1710"/>
        <w:gridCol w:w="2878"/>
        <w:gridCol w:w="1799"/>
        <w:gridCol w:w="1709"/>
        <w:gridCol w:w="1440"/>
      </w:tblGrid>
      <w:tr w:rsidR="00ED13D2" w:rsidTr="00ED13D2">
        <w:trPr>
          <w:trHeight w:val="435"/>
        </w:trPr>
        <w:tc>
          <w:tcPr>
            <w:tcW w:w="1455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878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99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709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 w:rsidR="00ED13D2" w:rsidTr="00ED13D2">
        <w:trPr>
          <w:trHeight w:val="615"/>
        </w:trPr>
        <w:tc>
          <w:tcPr>
            <w:tcW w:w="1455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16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116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710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ranscript Accession</w:t>
            </w:r>
          </w:p>
        </w:tc>
        <w:tc>
          <w:tcPr>
            <w:tcW w:w="2878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Nucleotide Position (Hg19, Genomic)</w:t>
            </w:r>
          </w:p>
        </w:tc>
        <w:tc>
          <w:tcPr>
            <w:tcW w:w="1799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mino Acid (protein)</w:t>
            </w:r>
          </w:p>
        </w:tc>
        <w:tc>
          <w:tcPr>
            <w:tcW w:w="1709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nsequence</w:t>
            </w:r>
          </w:p>
        </w:tc>
        <w:tc>
          <w:tcPr>
            <w:tcW w:w="1440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Mutant Reads (%)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32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1953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3:28623897-28623897_G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253T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8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32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D1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43970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70339657-70339657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109Y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1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32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TCH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2326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9:15289995-15289995_C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1187R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4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32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123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0:89685304-89685306_ATA_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67del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n-frame dele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1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32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LK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3172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2:29445423-29445423_C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1137E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3.37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32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†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438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66765955-66765955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323K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3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32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123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0:89685304-89685306_ATA_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67del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n-frame dele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0.88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188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9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1669.1</w:t>
            </w:r>
          </w:p>
        </w:tc>
        <w:tc>
          <w:tcPr>
            <w:tcW w:w="287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1:108186757-108186757_G_T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2039X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9.83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188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9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NMT3A†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3157.1</w:t>
            </w:r>
          </w:p>
        </w:tc>
        <w:tc>
          <w:tcPr>
            <w:tcW w:w="287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2:25463218-25463218__CC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759Gfs*21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410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5:112176152-112176152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Q1621K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3201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20:31022937-31022937_C_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808Lfs*10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6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269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3:41266113_C_T_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37F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OLH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4902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6:43578328-43578328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371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5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3639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21:36252884-36252884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160Y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934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3:32914229-32914229_T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1913G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2390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6:14041738-14041738_A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762V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47689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7:116403161-116403161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Q826K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90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:120483182-120483182_C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1060S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6440T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0363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5:91292875-91292875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126Q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507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934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3:32913425-32913428_AAAG_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1646Qfs*23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1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507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111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7:7573978-7573978_A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350P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7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507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111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7:7573991-7573991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346X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7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661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934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3:41274916-41274916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389X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PGDX7661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DR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269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:162745446-162745446_G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621Y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661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2515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6:89865635-89865635_G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278I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661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496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4:55592076-55592076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467Q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661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836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2:48023149-48023149_G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192X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661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111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7:7577126-7577126_T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271V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6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661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6956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9:135772929-135772929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Q898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7661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934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3:32971099-32971099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3189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000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6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1669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1:108205807-108205807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2708N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000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6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269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3:41266113-41266113_C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37F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000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6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1953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3:28622514-28622514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368F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000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6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111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7:7579408-7579460_CCTGCTGGTG_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76Vfs*55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0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87T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8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ANCM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2070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4:45633716-45633716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579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0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87T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8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934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3:32968854-32968854_C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3095E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91T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7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438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66931463-66931463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702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7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91T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7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438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66943552-66943552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878A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91T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7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123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0:89717672-89717672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233X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1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86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1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8653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2:12871807-12871807_C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175X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6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86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1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269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3:41266137-41266137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45Y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3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86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1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56565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9:21970943-21970943_C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139R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86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1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045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6:2136839-2136839_C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1652E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87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41346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:65325833-65325833_G_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430Rfs*2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6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687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111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7:7577102-7577102_C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279E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3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9767T1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43171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3:178936091-178936091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545K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5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9767T1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111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7:7577568-7577568_C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238F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1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9767T1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XP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6729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9:100447201-100447201_C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73+4G&gt;C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plice sit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0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9767T1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496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4:55603425-55603425_G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Q927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9767T1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2795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9:50905479-50905479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203R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02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123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0:89692917-89692917_T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134K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0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02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111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7:7578208-7578208_T_C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214R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8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PGDX825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438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66931463-66931463_T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702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.54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5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438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66943543-66943543_C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875Y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82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5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438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66943552-66943552_A_G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878A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.04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5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438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66943582-66943582_G_C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V888L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.28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5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438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X:66943591-66943591_G_C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891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5.65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5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315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2:25457243-25457243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882C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5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5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33157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2:25463271-25463271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741V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.68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5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11118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17:7578263-7578263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196X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0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8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56565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9:21974792-21974792_G_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12L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6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GDX8285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1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DS2694.1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r3:41266101-41266101_C_T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33F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08%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123FS*2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NKF4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XON 8 TRUNCATION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?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457_G464DEL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n-frame deletion?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78T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CNE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130A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86N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FAT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1654H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2567R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OS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2251N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00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726Q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val="315"/>
        </w:trPr>
        <w:tc>
          <w:tcPr>
            <w:tcW w:w="1455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RF127688</w:t>
            </w:r>
          </w:p>
        </w:tc>
        <w:tc>
          <w:tcPr>
            <w:tcW w:w="1168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169" w:type="dxa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171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878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99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E748K</w:t>
            </w:r>
          </w:p>
        </w:tc>
        <w:tc>
          <w:tcPr>
            <w:tcW w:w="1709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40" w:type="dxa"/>
            <w:tcBorders>
              <w:bottom w:val="single" w:sz="8" w:space="0" w:color="00000A"/>
            </w:tcBorders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/A</w:t>
            </w:r>
          </w:p>
        </w:tc>
      </w:tr>
      <w:tr w:rsidR="00ED13D2" w:rsidTr="00ED13D2">
        <w:trPr>
          <w:trHeight w:hRule="exact" w:val="23"/>
        </w:trPr>
        <w:tc>
          <w:tcPr>
            <w:tcW w:w="1455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9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ED13D2" w:rsidRDefault="00ED13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FB3A5D" w:rsidRDefault="00FB3A5D"/>
    <w:sectPr w:rsidR="00FB3A5D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A5D"/>
    <w:rsid w:val="0003765A"/>
    <w:rsid w:val="005123E8"/>
    <w:rsid w:val="00620A6C"/>
    <w:rsid w:val="00761D85"/>
    <w:rsid w:val="0088752D"/>
    <w:rsid w:val="00DE69AF"/>
    <w:rsid w:val="00ED13D2"/>
    <w:rsid w:val="00FB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21727E-DEF3-40C5-B2CF-1648C138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228"/>
    <w:pPr>
      <w:suppressAutoHyphens/>
      <w:spacing w:after="16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Liberation Serif" w:hAnsi="Liberation Sans" w:cs="Helvetica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Helvetica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42864-4607-432E-BEF2-E968CBE50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8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rupandi Madasamy</dc:creator>
  <cp:lastModifiedBy>Gurupandi Madasamy</cp:lastModifiedBy>
  <cp:revision>2</cp:revision>
  <dcterms:created xsi:type="dcterms:W3CDTF">2018-06-07T21:21:00Z</dcterms:created>
  <dcterms:modified xsi:type="dcterms:W3CDTF">2018-06-07T21:21:00Z</dcterms:modified>
  <dc:language>en-US</dc:language>
</cp:coreProperties>
</file>